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7175B" w14:textId="77777777" w:rsidR="00CB7978" w:rsidRPr="00FF0798" w:rsidRDefault="00CB7978" w:rsidP="003E46ED">
      <w:pPr>
        <w:rPr>
          <w:rFonts w:asciiTheme="majorBidi" w:hAnsiTheme="majorBidi" w:cstheme="majorBidi"/>
          <w:sz w:val="20"/>
          <w:szCs w:val="20"/>
          <w:lang w:val="en-MY"/>
        </w:rPr>
      </w:pPr>
    </w:p>
    <w:p w14:paraId="3D67B030" w14:textId="77777777" w:rsidR="009F3C7F" w:rsidRPr="00FF0798" w:rsidRDefault="009F3C7F" w:rsidP="003E46ED">
      <w:pPr>
        <w:rPr>
          <w:rFonts w:asciiTheme="majorBidi" w:hAnsiTheme="majorBidi" w:cstheme="majorBidi"/>
          <w:sz w:val="20"/>
          <w:szCs w:val="20"/>
          <w:lang w:val="en-MY"/>
        </w:rPr>
      </w:pPr>
    </w:p>
    <w:tbl>
      <w:tblPr>
        <w:tblStyle w:val="TableGrid"/>
        <w:tblW w:w="4797" w:type="pct"/>
        <w:jc w:val="center"/>
        <w:tblLook w:val="04A0" w:firstRow="1" w:lastRow="0" w:firstColumn="1" w:lastColumn="0" w:noHBand="0" w:noVBand="1"/>
      </w:tblPr>
      <w:tblGrid>
        <w:gridCol w:w="2039"/>
        <w:gridCol w:w="1154"/>
        <w:gridCol w:w="1154"/>
        <w:gridCol w:w="1152"/>
        <w:gridCol w:w="1120"/>
        <w:gridCol w:w="1120"/>
        <w:gridCol w:w="1128"/>
      </w:tblGrid>
      <w:tr w:rsidR="00876508" w:rsidRPr="00FF0798" w14:paraId="7B94A468" w14:textId="77777777" w:rsidTr="007B4E71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DDEE8C5" w14:textId="77777777" w:rsidR="002B0C9D" w:rsidRPr="00FF0798" w:rsidRDefault="00FF0798" w:rsidP="00FF079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2 </w:t>
            </w:r>
            <w:r w:rsidR="00876508"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="003E46ED"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le</w:t>
            </w:r>
            <w:r w:rsidR="002B0C9D"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="0034487C" w:rsidRPr="00FF0798">
              <w:rPr>
                <w:rFonts w:asciiTheme="majorBidi" w:hAnsiTheme="majorBidi" w:cstheme="majorBidi"/>
                <w:sz w:val="20"/>
                <w:szCs w:val="20"/>
              </w:rPr>
              <w:t xml:space="preserve"> Genotypic and allelic frequencies, and the e</w:t>
            </w:r>
            <w:r w:rsidR="002B0C9D" w:rsidRPr="00FF0798">
              <w:rPr>
                <w:rFonts w:asciiTheme="majorBidi" w:hAnsiTheme="majorBidi" w:cstheme="majorBidi"/>
                <w:sz w:val="20"/>
                <w:szCs w:val="20"/>
              </w:rPr>
              <w:t>xact tests for Hardy-Weinberg equilibrium (</w:t>
            </w:r>
            <w:r w:rsidR="002B0C9D" w:rsidRPr="00FF07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="0034487C" w:rsidRPr="00FF07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2B0C9D" w:rsidRPr="00FF0798">
              <w:rPr>
                <w:rFonts w:asciiTheme="majorBidi" w:hAnsiTheme="majorBidi" w:cstheme="majorBidi"/>
                <w:sz w:val="20"/>
                <w:szCs w:val="20"/>
              </w:rPr>
              <w:t>= 309)</w:t>
            </w:r>
            <w:r w:rsidR="003E46ED" w:rsidRPr="00FF0798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876508" w:rsidRPr="00FF0798" w14:paraId="0695653B" w14:textId="77777777" w:rsidTr="007B4E71">
        <w:trPr>
          <w:jc w:val="center"/>
        </w:trPr>
        <w:tc>
          <w:tcPr>
            <w:tcW w:w="1168" w:type="pct"/>
            <w:tcBorders>
              <w:left w:val="nil"/>
              <w:bottom w:val="single" w:sz="4" w:space="0" w:color="000000" w:themeColor="text1"/>
              <w:right w:val="nil"/>
            </w:tcBorders>
            <w:hideMark/>
          </w:tcPr>
          <w:p w14:paraId="107417A1" w14:textId="77777777" w:rsidR="002B0C9D" w:rsidRPr="00FF0798" w:rsidRDefault="0087280F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28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lymorphism</w:t>
            </w:r>
          </w:p>
        </w:tc>
        <w:tc>
          <w:tcPr>
            <w:tcW w:w="648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0BB3A0D" w14:textId="77777777" w:rsidR="002B0C9D" w:rsidRPr="00FF0798" w:rsidRDefault="002B0C9D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11</w:t>
            </w:r>
          </w:p>
        </w:tc>
        <w:tc>
          <w:tcPr>
            <w:tcW w:w="648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9AEF843" w14:textId="77777777" w:rsidR="002B0C9D" w:rsidRPr="00FF0798" w:rsidRDefault="002B0C9D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12</w:t>
            </w:r>
          </w:p>
        </w:tc>
        <w:tc>
          <w:tcPr>
            <w:tcW w:w="647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876FFA1" w14:textId="77777777" w:rsidR="002B0C9D" w:rsidRPr="00FF0798" w:rsidRDefault="002B0C9D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22</w:t>
            </w:r>
          </w:p>
        </w:tc>
        <w:tc>
          <w:tcPr>
            <w:tcW w:w="628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8397C6F" w14:textId="77777777" w:rsidR="002B0C9D" w:rsidRPr="00FF0798" w:rsidRDefault="002B0C9D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628" w:type="pct"/>
            <w:tcBorders>
              <w:left w:val="nil"/>
              <w:bottom w:val="single" w:sz="4" w:space="0" w:color="000000" w:themeColor="text1"/>
              <w:right w:val="nil"/>
            </w:tcBorders>
            <w:hideMark/>
          </w:tcPr>
          <w:p w14:paraId="306789F6" w14:textId="77777777" w:rsidR="002B0C9D" w:rsidRPr="00FF0798" w:rsidRDefault="002B0C9D" w:rsidP="003E46E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633" w:type="pct"/>
            <w:tcBorders>
              <w:left w:val="nil"/>
              <w:bottom w:val="single" w:sz="4" w:space="0" w:color="000000" w:themeColor="text1"/>
              <w:right w:val="nil"/>
            </w:tcBorders>
            <w:hideMark/>
          </w:tcPr>
          <w:p w14:paraId="0F2481D4" w14:textId="77777777" w:rsidR="002B0C9D" w:rsidRPr="00FF0798" w:rsidRDefault="002B0C9D" w:rsidP="003E46E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</w:tr>
      <w:tr w:rsidR="00876508" w:rsidRPr="00FF0798" w14:paraId="165C08F4" w14:textId="77777777" w:rsidTr="007B4E71">
        <w:trPr>
          <w:jc w:val="center"/>
        </w:trPr>
        <w:tc>
          <w:tcPr>
            <w:tcW w:w="116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2C59394A" w14:textId="77777777" w:rsidR="002B0C9D" w:rsidRPr="00FF0798" w:rsidRDefault="002B0C9D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rs1761667</w:t>
            </w:r>
          </w:p>
        </w:tc>
        <w:tc>
          <w:tcPr>
            <w:tcW w:w="64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75F78FD7" w14:textId="77777777" w:rsidR="002B0C9D" w:rsidRPr="00FF0798" w:rsidRDefault="002B0C9D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64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355621A5" w14:textId="77777777" w:rsidR="002B0C9D" w:rsidRPr="00FF0798" w:rsidRDefault="002B0C9D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64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44557834" w14:textId="77777777" w:rsidR="002B0C9D" w:rsidRPr="00FF0798" w:rsidRDefault="002B0C9D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62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1DF144C0" w14:textId="77777777" w:rsidR="002B0C9D" w:rsidRPr="00FF0798" w:rsidRDefault="002B0C9D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334</w:t>
            </w:r>
          </w:p>
        </w:tc>
        <w:tc>
          <w:tcPr>
            <w:tcW w:w="62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4BE735C4" w14:textId="77777777" w:rsidR="002B0C9D" w:rsidRPr="00FF0798" w:rsidRDefault="002B0C9D" w:rsidP="003E46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284</w:t>
            </w:r>
          </w:p>
        </w:tc>
        <w:tc>
          <w:tcPr>
            <w:tcW w:w="6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00068D01" w14:textId="77777777" w:rsidR="002B0C9D" w:rsidRPr="00FF0798" w:rsidRDefault="002B0C9D" w:rsidP="003E46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</w:tr>
      <w:tr w:rsidR="00876508" w:rsidRPr="00FF0798" w14:paraId="6F632DA3" w14:textId="77777777" w:rsidTr="007B4E71">
        <w:trPr>
          <w:jc w:val="center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024D9" w14:textId="77777777" w:rsidR="002B0C9D" w:rsidRPr="00FF0798" w:rsidRDefault="002B0C9D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rs152748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286C5" w14:textId="77777777" w:rsidR="002B0C9D" w:rsidRPr="00FF0798" w:rsidRDefault="002B0C9D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31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91773" w14:textId="77777777" w:rsidR="002B0C9D" w:rsidRPr="00FF0798" w:rsidRDefault="002B0C9D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54F1F" w14:textId="77777777" w:rsidR="002B0C9D" w:rsidRPr="00FF0798" w:rsidRDefault="002B0C9D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948E2" w14:textId="77777777" w:rsidR="002B0C9D" w:rsidRPr="00FF0798" w:rsidRDefault="002B0C9D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66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DB9E1" w14:textId="77777777" w:rsidR="002B0C9D" w:rsidRPr="00FF0798" w:rsidRDefault="002B0C9D" w:rsidP="003E46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0B3EC" w14:textId="77777777" w:rsidR="002B0C9D" w:rsidRPr="00FF0798" w:rsidRDefault="002B0C9D" w:rsidP="003E46E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</w:tr>
      <w:tr w:rsidR="00876508" w:rsidRPr="00FF0798" w14:paraId="4476BA01" w14:textId="77777777" w:rsidTr="007B4E71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DABC4D" w14:textId="77777777" w:rsidR="0034487C" w:rsidRPr="00FF0798" w:rsidRDefault="0034487C" w:rsidP="009F3C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N11, homozygous wild genotype; N12, heterozygous genotype; N22, homozygous mutant genotype; N1, wild allele; N2, mutant allele.</w:t>
            </w:r>
          </w:p>
        </w:tc>
      </w:tr>
    </w:tbl>
    <w:p w14:paraId="19CA7EA6" w14:textId="77777777" w:rsidR="00E65916" w:rsidRPr="00FF0798" w:rsidRDefault="00E65916" w:rsidP="007B4E71">
      <w:pPr>
        <w:rPr>
          <w:rFonts w:asciiTheme="majorBidi" w:hAnsiTheme="majorBidi" w:cstheme="majorBidi"/>
          <w:sz w:val="20"/>
          <w:szCs w:val="20"/>
          <w:lang w:val="en-MY"/>
        </w:rPr>
      </w:pPr>
    </w:p>
    <w:sectPr w:rsidR="00E65916" w:rsidRPr="00FF0798" w:rsidSect="009F3C7F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94890" w14:textId="77777777" w:rsidR="008A2B70" w:rsidRDefault="008A2B70" w:rsidP="009F3C7F">
      <w:pPr>
        <w:spacing w:after="0" w:line="240" w:lineRule="auto"/>
      </w:pPr>
      <w:r>
        <w:separator/>
      </w:r>
    </w:p>
  </w:endnote>
  <w:endnote w:type="continuationSeparator" w:id="0">
    <w:p w14:paraId="61B0EABD" w14:textId="77777777" w:rsidR="008A2B70" w:rsidRDefault="008A2B70" w:rsidP="009F3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96852" w14:textId="77777777" w:rsidR="008A2B70" w:rsidRDefault="008A2B70" w:rsidP="009F3C7F">
      <w:pPr>
        <w:spacing w:after="0" w:line="240" w:lineRule="auto"/>
      </w:pPr>
      <w:r>
        <w:separator/>
      </w:r>
    </w:p>
  </w:footnote>
  <w:footnote w:type="continuationSeparator" w:id="0">
    <w:p w14:paraId="2D68F1B2" w14:textId="77777777" w:rsidR="008A2B70" w:rsidRDefault="008A2B70" w:rsidP="009F3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0D20"/>
    <w:rsid w:val="00002F41"/>
    <w:rsid w:val="00006B98"/>
    <w:rsid w:val="000441F5"/>
    <w:rsid w:val="001424C3"/>
    <w:rsid w:val="002B0C9D"/>
    <w:rsid w:val="002E70B3"/>
    <w:rsid w:val="00343F20"/>
    <w:rsid w:val="0034487C"/>
    <w:rsid w:val="003938F7"/>
    <w:rsid w:val="003E46ED"/>
    <w:rsid w:val="00430D20"/>
    <w:rsid w:val="00475944"/>
    <w:rsid w:val="004776CE"/>
    <w:rsid w:val="00477D19"/>
    <w:rsid w:val="004F0B5E"/>
    <w:rsid w:val="00552829"/>
    <w:rsid w:val="005929CA"/>
    <w:rsid w:val="005E605C"/>
    <w:rsid w:val="005F5CEA"/>
    <w:rsid w:val="00646146"/>
    <w:rsid w:val="006E5BB7"/>
    <w:rsid w:val="00712ECC"/>
    <w:rsid w:val="007B4E71"/>
    <w:rsid w:val="0087280F"/>
    <w:rsid w:val="00876508"/>
    <w:rsid w:val="008974B2"/>
    <w:rsid w:val="008A2B70"/>
    <w:rsid w:val="008F38C2"/>
    <w:rsid w:val="009F3C7F"/>
    <w:rsid w:val="00B746EC"/>
    <w:rsid w:val="00B82DE6"/>
    <w:rsid w:val="00C773B5"/>
    <w:rsid w:val="00CB7978"/>
    <w:rsid w:val="00DB5E4D"/>
    <w:rsid w:val="00DD602C"/>
    <w:rsid w:val="00E65916"/>
    <w:rsid w:val="00FF07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BB690F"/>
  <w15:docId w15:val="{96C4F21A-F3E8-4232-A310-855FE4DE1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C9D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7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C9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6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B98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F3C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C7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F3C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C7F"/>
    <w:rPr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FF07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1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-Hatamleh MAI</dc:creator>
  <cp:lastModifiedBy>chn off35</cp:lastModifiedBy>
  <cp:revision>9</cp:revision>
  <dcterms:created xsi:type="dcterms:W3CDTF">2021-05-11T16:27:00Z</dcterms:created>
  <dcterms:modified xsi:type="dcterms:W3CDTF">2021-09-29T14:19:00Z</dcterms:modified>
</cp:coreProperties>
</file>